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              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32"/>
          <w:szCs w:val="3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32"/>
          <w:szCs w:val="32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32"/>
          <w:szCs w:val="32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32"/>
          <w:szCs w:val="32"/>
          <w:lang w:val="en-US" w:eastAsia="zh-CN" w:bidi="ar"/>
        </w:rPr>
        <w:t xml:space="preserve"> List of primer sequence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 </w:t>
      </w:r>
    </w:p>
    <w:p>
      <w:pPr>
        <w:keepNext w:val="0"/>
        <w:keepLines w:val="0"/>
        <w:widowControl/>
        <w:suppressLineNumbers w:val="0"/>
        <w:ind w:firstLine="424" w:firstLineChars="200"/>
        <w:jc w:val="left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       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     </w:t>
      </w:r>
    </w:p>
    <w:tbl>
      <w:tblPr>
        <w:tblStyle w:val="2"/>
        <w:tblW w:w="888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8"/>
        <w:gridCol w:w="3465"/>
        <w:gridCol w:w="30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bCs/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Name</w:t>
            </w:r>
          </w:p>
        </w:tc>
        <w:tc>
          <w:tcPr>
            <w:tcW w:w="346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bCs/>
                <w:i w:val="0"/>
                <w:iCs w:val="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Forward primer (5’-3’)</w:t>
            </w:r>
          </w:p>
        </w:tc>
        <w:tc>
          <w:tcPr>
            <w:tcW w:w="308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bCs/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verse primer (5’-3’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8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/>
                <w:i w:val="0"/>
                <w:iCs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8"/>
                <w:szCs w:val="18"/>
                <w:lang w:val="en-US" w:eastAsia="zh-CN" w:bidi="ar"/>
              </w:rPr>
              <w:t>OESUS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8"/>
                <w:szCs w:val="18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lang w:val="en-CA" w:eastAsia="zh-CN" w:bidi="ar"/>
              </w:rPr>
              <w:t>ector construction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3465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 xml:space="preserve">TGGAGAAAACAAGAGGAGGAAGA </w:t>
            </w:r>
          </w:p>
        </w:tc>
        <w:tc>
          <w:tcPr>
            <w:tcW w:w="3086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left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TGGAGAAAACAAGAGGAGGA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eastAsiaTheme="minorEastAsia"/>
                <w:i w:val="0"/>
                <w:iCs w:val="0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lang w:val="en-US" w:eastAsia="zh-CN"/>
              </w:rPr>
              <w:t>RiSUS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8"/>
                <w:szCs w:val="18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lang w:val="en-CA" w:eastAsia="zh-CN" w:bidi="ar"/>
              </w:rPr>
              <w:t>ector construction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ATGATCCATACACCAACCG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TTCTGGAAGATGACGTG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Actin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CATCAGGAAGGACTTGTACGG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GATGGACCTGACTCGTCA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eastAsiaTheme="minorEastAsia"/>
                <w:i w:val="0"/>
                <w:iCs w:val="0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lang w:val="en-US" w:eastAsia="zh-CN"/>
              </w:rPr>
              <w:t>35S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 xml:space="preserve">CACCCCTTCACTTCACATTGACTTTGAG 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GCAAATCCTCAGATGACTT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eastAsia" w:eastAsiaTheme="minorEastAsia"/>
                <w:i w:val="0"/>
                <w:iCs w:val="0"/>
                <w:lang w:val="en-US" w:eastAsia="zh-CN"/>
              </w:rPr>
            </w:pPr>
            <w:r>
              <w:rPr>
                <w:i w:val="0"/>
                <w:iCs w:val="0"/>
              </w:rPr>
              <w:t>SUS3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>(</w:t>
            </w:r>
            <w:r>
              <w:rPr>
                <w:i w:val="0"/>
                <w:iCs w:val="0"/>
              </w:rPr>
              <w:t>RT-PCR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>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TCTTCCCAGATGAACCGCGTGAGG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CGCAGCTCATGGCCTCAACA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/>
                <w:i w:val="0"/>
                <w:iCs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8"/>
                <w:szCs w:val="18"/>
                <w:lang w:val="en-US" w:eastAsia="zh-CN" w:bidi="ar"/>
              </w:rPr>
              <w:t>SUS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18"/>
                <w:szCs w:val="18"/>
                <w:lang w:val="en-US" w:eastAsia="zh-CN" w:bidi="ar"/>
              </w:rPr>
              <w:t>-OE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i w:val="0"/>
                <w:iCs w:val="0"/>
              </w:rPr>
            </w:pPr>
            <w:r>
              <w:rPr>
                <w:bCs/>
                <w:i w:val="0"/>
                <w:iCs w:val="0"/>
              </w:rPr>
              <w:t>CATTTGGAGAGGACACGCTCGAG</w:t>
            </w:r>
            <w:r>
              <w:rPr>
                <w:i w:val="0"/>
                <w:iCs w:val="0"/>
              </w:rPr>
              <w:t xml:space="preserve"> 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i w:val="0"/>
                <w:iCs w:val="0"/>
              </w:rPr>
            </w:pPr>
            <w:r>
              <w:rPr>
                <w:bCs/>
                <w:i w:val="0"/>
                <w:iCs w:val="0"/>
              </w:rPr>
              <w:t>TCTCATTAAAGCAGGACTCTAGA</w:t>
            </w:r>
            <w:r>
              <w:rPr>
                <w:i w:val="0"/>
                <w:iCs w:val="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/>
                <w:i w:val="0"/>
                <w:iCs w:val="0"/>
                <w:lang w:val="en-US"/>
              </w:rPr>
            </w:pPr>
            <w:r>
              <w:rPr>
                <w:rFonts w:hint="eastAsia"/>
                <w:i w:val="0"/>
                <w:iCs w:val="0"/>
                <w:lang w:val="en-US" w:eastAsia="zh-CN"/>
              </w:rPr>
              <w:t>SUS-Ri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 xml:space="preserve">GTCCAGCTGAGATCATCGTTCAT 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CAGATACAAATGTGGGGCAAAC</w:t>
            </w:r>
            <w:r>
              <w:rPr>
                <w:i w:val="0"/>
                <w:iCs w:val="0"/>
                <w:color w:val="FF0000"/>
                <w:kern w:val="0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eastAsiaTheme="minorEastAsia"/>
                <w:i w:val="0"/>
                <w:iCs w:val="0"/>
                <w:lang w:val="en-US" w:eastAsia="zh-CN"/>
              </w:rPr>
            </w:pPr>
            <w:r>
              <w:rPr>
                <w:i w:val="0"/>
                <w:iCs w:val="0"/>
                <w:color w:val="000000"/>
                <w:kern w:val="0"/>
                <w:sz w:val="24"/>
              </w:rPr>
              <w:t>SUS</w:t>
            </w:r>
            <w:r>
              <w:rPr>
                <w:i w:val="0"/>
                <w:iCs w:val="0"/>
                <w:color w:val="000000"/>
                <w:sz w:val="24"/>
              </w:rPr>
              <w:t>3</w:t>
            </w:r>
            <w:r>
              <w:rPr>
                <w:i w:val="0"/>
                <w:iCs w:val="0"/>
              </w:rPr>
              <w:t>-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>GFP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ACCTCGAGCTATGATCCATACACCAACC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i w:val="0"/>
                <w:iCs w:val="0"/>
              </w:rPr>
            </w:pPr>
            <w:r>
              <w:rPr>
                <w:bCs/>
                <w:i w:val="0"/>
                <w:iCs w:val="0"/>
              </w:rPr>
              <w:t>ACGGTACCCCAGGCGTGAACG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RT-PCR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i w:val="0"/>
                <w:iCs w:val="0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i w:val="0"/>
                <w:iCs w:val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yc03g006550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both"/>
              <w:rPr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GTGGTTATGTTGCCTCAAA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both"/>
              <w:rPr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CAGCAATGTGGGAAG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yc03g044840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AGCTCCAGTGATGAGGAGGA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i w:val="0"/>
                <w:iCs w:val="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TCTGCTTTCGATTCTTCCTT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yc03g095670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both"/>
              <w:rPr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 xml:space="preserve">CAAGACTGAGAGCCGATTCC 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both"/>
              <w:rPr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 xml:space="preserve">CATCCCCAACTAATGCGAC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yc04g014520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jc w:val="both"/>
              <w:rPr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TGAGGAGGAATGGGATGAC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CACATCCTGGTCAAAC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yc04g064770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utoSpaceDE w:val="0"/>
              <w:autoSpaceDN w:val="0"/>
              <w:jc w:val="both"/>
              <w:rPr>
                <w:i w:val="0"/>
                <w:iCs w:val="0"/>
              </w:rPr>
            </w:pPr>
            <w:r>
              <w:rPr>
                <w:rFonts w:hint="eastAsia"/>
              </w:rPr>
              <w:t>TTCACGTATTGTGGCTGCTT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both"/>
              <w:rPr>
                <w:i w:val="0"/>
                <w:iCs w:val="0"/>
              </w:rPr>
            </w:pPr>
            <w:r>
              <w:rPr>
                <w:rFonts w:hint="eastAsia"/>
              </w:rPr>
              <w:t>CCAGTCCCATTAGATTATCG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yc04g079020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jc w:val="both"/>
              <w:rPr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ATGGGAGGGTTTGTTGTTG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CGACTTCGTCAACACT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yc05g007210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GATTTGGTGGATGATGGTCA 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TGGGTTGTCTTGGATTTTCT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yc05g032670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utoSpaceDE w:val="0"/>
              <w:autoSpaceDN w:val="0"/>
              <w:jc w:val="both"/>
              <w:rPr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GGTTCATTCCTTGGTGAAA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both"/>
              <w:rPr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TAAGCCACGATACGCT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yc05g053120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utoSpaceDE w:val="0"/>
              <w:autoSpaceDN w:val="0"/>
              <w:jc w:val="both"/>
              <w:rPr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GTCCCTCGGCCTATACTTC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both"/>
              <w:rPr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CTCGTTCCTGTGCTT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yc06g036470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jc w:val="both"/>
              <w:rPr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AAGCAACCATGAGGAAAGC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TGGACATGGATTGCCT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yc06g048530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jc w:val="both"/>
              <w:rPr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CCTGGAAGGAATGTGATGT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CCAAAGGATGAGAGCA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yc06g076540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utoSpaceDE w:val="0"/>
              <w:autoSpaceDN w:val="0"/>
              <w:jc w:val="both"/>
              <w:rPr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AATTGCCCTAACGTTGTTG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both"/>
              <w:rPr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GCATCAGTAGCAGCAG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yc07g042250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utoSpaceDE w:val="0"/>
              <w:autoSpaceDN w:val="0"/>
              <w:jc w:val="both"/>
              <w:rPr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AGGCAGAAGGTGGTGTAGG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both"/>
              <w:rPr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GCCAACTTTTTCTCCA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yc07g043110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utoSpaceDE w:val="0"/>
              <w:autoSpaceDN w:val="0"/>
              <w:jc w:val="both"/>
              <w:rPr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ACGAGGATCGAGAAAATGTT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both"/>
              <w:rPr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ATGCTCTTTGCAGCTC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yc09g005520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jc w:val="both"/>
              <w:rPr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CAAACCCTTGCTTGAGAATC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GCTTTGTTCCAACTCA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yc09g005770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TCCGTCATTCACCGTTTC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CATCCTCGAGAACAAA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yc10g047530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rPr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GCCCTGACCGTGTTAAGTA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both"/>
              <w:rPr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TGAAAGTCCAGCGGT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yc10g055790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CAAGCCTGTCTCTTCTGGT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TGTCCCATCCGTAGT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3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yc11g010740</w:t>
            </w:r>
          </w:p>
        </w:tc>
        <w:tc>
          <w:tcPr>
            <w:tcW w:w="346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ATGTGGGAAGGGTGAAGTG</w:t>
            </w:r>
          </w:p>
        </w:tc>
        <w:tc>
          <w:tcPr>
            <w:tcW w:w="308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i w:val="0"/>
                <w:iCs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AATGGAAGCCCAG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33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i w:val="0"/>
                <w:iCs w:val="0"/>
              </w:rPr>
            </w:pPr>
          </w:p>
        </w:tc>
        <w:tc>
          <w:tcPr>
            <w:tcW w:w="346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i w:val="0"/>
                <w:iCs w:val="0"/>
              </w:rPr>
            </w:pPr>
          </w:p>
        </w:tc>
        <w:tc>
          <w:tcPr>
            <w:tcW w:w="308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i w:val="0"/>
                <w:iCs w:val="0"/>
              </w:rPr>
            </w:pPr>
          </w:p>
        </w:tc>
      </w:tr>
    </w:tbl>
    <w:p/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bookmarkStart w:id="0" w:name="_GoBack"/>
      <w:bookmarkEnd w:id="0"/>
    </w:p>
    <w:p>
      <w:pPr>
        <w:bidi w:val="0"/>
        <w:rPr>
          <w:lang w:val="en-US" w:eastAsia="zh-CN"/>
        </w:rPr>
      </w:pPr>
    </w:p>
    <w:p>
      <w:pPr>
        <w:bidi w:val="0"/>
        <w:ind w:firstLine="261" w:firstLineChars="0"/>
        <w:jc w:val="left"/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JiMDhlYjM2MWNmMmU5MzA2MWJjYTMwM2NiZjRkMmQifQ=="/>
  </w:docVars>
  <w:rsids>
    <w:rsidRoot w:val="00000000"/>
    <w:rsid w:val="14545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6T20:08:23Z</dcterms:created>
  <dc:creator>Administrator</dc:creator>
  <cp:lastModifiedBy>李守明</cp:lastModifiedBy>
  <dcterms:modified xsi:type="dcterms:W3CDTF">2023-10-06T21:13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A2DD4FBF473B4C7184C96DDC080888D8_12</vt:lpwstr>
  </property>
</Properties>
</file>